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922C5" w14:textId="369B72D8" w:rsidR="00AA4FA2" w:rsidRPr="00516DAE" w:rsidRDefault="0031795D" w:rsidP="0031795D">
      <w:pPr>
        <w:jc w:val="both"/>
        <w:rPr>
          <w:rFonts w:ascii="Garamond" w:hAnsi="Garamond" w:cstheme="minorHAnsi"/>
          <w:sz w:val="24"/>
          <w:szCs w:val="24"/>
        </w:rPr>
      </w:pPr>
      <w:r w:rsidRPr="00037072">
        <w:rPr>
          <w:rFonts w:ascii="Garamond" w:hAnsi="Garamond" w:cstheme="minorHAnsi"/>
          <w:b/>
          <w:bCs/>
          <w:sz w:val="24"/>
          <w:szCs w:val="24"/>
        </w:rPr>
        <w:t>S</w:t>
      </w:r>
      <w:r w:rsidR="004E23E0">
        <w:rPr>
          <w:rFonts w:ascii="Garamond" w:hAnsi="Garamond" w:cstheme="minorHAnsi"/>
          <w:b/>
          <w:bCs/>
          <w:sz w:val="24"/>
          <w:szCs w:val="24"/>
        </w:rPr>
        <w:t>3 Table</w:t>
      </w:r>
      <w:r w:rsidR="00B42293">
        <w:rPr>
          <w:rFonts w:ascii="Garamond" w:hAnsi="Garamond" w:cstheme="minorHAnsi"/>
          <w:b/>
          <w:bCs/>
          <w:sz w:val="24"/>
          <w:szCs w:val="24"/>
        </w:rPr>
        <w:t xml:space="preserve">: </w:t>
      </w:r>
      <w:r w:rsidR="00AA4FA2">
        <w:rPr>
          <w:rFonts w:ascii="Garamond" w:hAnsi="Garamond" w:cstheme="minorHAnsi"/>
          <w:sz w:val="24"/>
          <w:szCs w:val="24"/>
        </w:rPr>
        <w:t>Bivariate</w:t>
      </w:r>
      <w:r w:rsidR="00AA4FA2" w:rsidRPr="00A21775">
        <w:rPr>
          <w:rFonts w:ascii="Garamond" w:hAnsi="Garamond" w:cstheme="minorHAnsi"/>
          <w:sz w:val="24"/>
          <w:szCs w:val="24"/>
        </w:rPr>
        <w:t xml:space="preserve"> logistic regression of depression, PTSD, and suicidal ideation and associated factors among children aged 6–17 years in Mahama refugee camp, Rwanda.</w:t>
      </w:r>
    </w:p>
    <w:tbl>
      <w:tblPr>
        <w:tblStyle w:val="TableGrid"/>
        <w:tblpPr w:leftFromText="180" w:rightFromText="180" w:vertAnchor="text" w:tblpX="-861" w:tblpY="313"/>
        <w:tblW w:w="10921" w:type="dxa"/>
        <w:tblLook w:val="04A0" w:firstRow="1" w:lastRow="0" w:firstColumn="1" w:lastColumn="0" w:noHBand="0" w:noVBand="1"/>
      </w:tblPr>
      <w:tblGrid>
        <w:gridCol w:w="2699"/>
        <w:gridCol w:w="1800"/>
        <w:gridCol w:w="1001"/>
        <w:gridCol w:w="1735"/>
        <w:gridCol w:w="992"/>
        <w:gridCol w:w="1833"/>
        <w:gridCol w:w="861"/>
      </w:tblGrid>
      <w:tr w:rsidR="0031795D" w:rsidRPr="00E335BA" w14:paraId="41884BF0" w14:textId="77777777" w:rsidTr="000F7ABD">
        <w:tc>
          <w:tcPr>
            <w:tcW w:w="2699" w:type="dxa"/>
            <w:vMerge w:val="restart"/>
          </w:tcPr>
          <w:p w14:paraId="53A18C9B" w14:textId="77777777" w:rsidR="0031795D" w:rsidRPr="00422975" w:rsidRDefault="0031795D" w:rsidP="000F7ABD">
            <w:pPr>
              <w:jc w:val="both"/>
              <w:rPr>
                <w:rFonts w:ascii="Garamond" w:hAnsi="Garamond" w:cstheme="minorHAnsi"/>
                <w:b/>
                <w:bCs/>
              </w:rPr>
            </w:pPr>
            <w:bookmarkStart w:id="0" w:name="_Hlk192247519"/>
            <w:r w:rsidRPr="00422975">
              <w:rPr>
                <w:rFonts w:ascii="Garamond" w:hAnsi="Garamond" w:cstheme="minorHAnsi"/>
                <w:b/>
                <w:bCs/>
              </w:rPr>
              <w:t>Variable</w:t>
            </w:r>
          </w:p>
        </w:tc>
        <w:tc>
          <w:tcPr>
            <w:tcW w:w="2801" w:type="dxa"/>
            <w:gridSpan w:val="2"/>
          </w:tcPr>
          <w:p w14:paraId="779C01D4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Depression</w:t>
            </w:r>
          </w:p>
        </w:tc>
        <w:tc>
          <w:tcPr>
            <w:tcW w:w="2727" w:type="dxa"/>
            <w:gridSpan w:val="2"/>
          </w:tcPr>
          <w:p w14:paraId="36FF14F5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PTSD</w:t>
            </w:r>
          </w:p>
        </w:tc>
        <w:tc>
          <w:tcPr>
            <w:tcW w:w="2694" w:type="dxa"/>
            <w:gridSpan w:val="2"/>
          </w:tcPr>
          <w:p w14:paraId="72D3C70E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Suicidal ideation</w:t>
            </w:r>
          </w:p>
        </w:tc>
      </w:tr>
      <w:tr w:rsidR="0031795D" w:rsidRPr="00E335BA" w14:paraId="3559E484" w14:textId="77777777" w:rsidTr="000F7ABD">
        <w:tc>
          <w:tcPr>
            <w:tcW w:w="2699" w:type="dxa"/>
            <w:vMerge/>
          </w:tcPr>
          <w:p w14:paraId="24D606BD" w14:textId="77777777" w:rsidR="0031795D" w:rsidRPr="00422975" w:rsidRDefault="0031795D" w:rsidP="000F7ABD">
            <w:pPr>
              <w:jc w:val="both"/>
              <w:rPr>
                <w:rFonts w:ascii="Garamond" w:hAnsi="Garamond" w:cstheme="minorHAnsi"/>
              </w:rPr>
            </w:pPr>
          </w:p>
        </w:tc>
        <w:tc>
          <w:tcPr>
            <w:tcW w:w="1800" w:type="dxa"/>
          </w:tcPr>
          <w:p w14:paraId="41CD3E40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OR (95%CI)</w:t>
            </w:r>
          </w:p>
        </w:tc>
        <w:tc>
          <w:tcPr>
            <w:tcW w:w="1001" w:type="dxa"/>
          </w:tcPr>
          <w:p w14:paraId="79DA02ED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p-value</w:t>
            </w:r>
          </w:p>
        </w:tc>
        <w:tc>
          <w:tcPr>
            <w:tcW w:w="1735" w:type="dxa"/>
          </w:tcPr>
          <w:p w14:paraId="3BAF2A9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OR</w:t>
            </w:r>
          </w:p>
        </w:tc>
        <w:tc>
          <w:tcPr>
            <w:tcW w:w="992" w:type="dxa"/>
          </w:tcPr>
          <w:p w14:paraId="4A01E3A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p-value</w:t>
            </w:r>
          </w:p>
        </w:tc>
        <w:tc>
          <w:tcPr>
            <w:tcW w:w="1833" w:type="dxa"/>
          </w:tcPr>
          <w:p w14:paraId="45878716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OR</w:t>
            </w:r>
          </w:p>
        </w:tc>
        <w:tc>
          <w:tcPr>
            <w:tcW w:w="861" w:type="dxa"/>
          </w:tcPr>
          <w:p w14:paraId="7B5635C6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p-value</w:t>
            </w:r>
          </w:p>
        </w:tc>
      </w:tr>
      <w:tr w:rsidR="0031795D" w:rsidRPr="00E335BA" w14:paraId="78C45C21" w14:textId="77777777" w:rsidTr="000F7ABD">
        <w:tc>
          <w:tcPr>
            <w:tcW w:w="2699" w:type="dxa"/>
          </w:tcPr>
          <w:p w14:paraId="54A071E5" w14:textId="77777777" w:rsidR="0031795D" w:rsidRPr="00422975" w:rsidRDefault="0031795D" w:rsidP="000F7ABD">
            <w:pPr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Food insecurity</w:t>
            </w:r>
          </w:p>
        </w:tc>
        <w:tc>
          <w:tcPr>
            <w:tcW w:w="1800" w:type="dxa"/>
          </w:tcPr>
          <w:p w14:paraId="2A3E4525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1.13 (1.08-1.17)</w:t>
            </w:r>
          </w:p>
        </w:tc>
        <w:tc>
          <w:tcPr>
            <w:tcW w:w="1001" w:type="dxa"/>
          </w:tcPr>
          <w:p w14:paraId="31EF65F2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&lt;0.001</w:t>
            </w:r>
          </w:p>
        </w:tc>
        <w:tc>
          <w:tcPr>
            <w:tcW w:w="1735" w:type="dxa"/>
          </w:tcPr>
          <w:p w14:paraId="4826D605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1.09 (1.01-1.17)</w:t>
            </w:r>
          </w:p>
        </w:tc>
        <w:tc>
          <w:tcPr>
            <w:tcW w:w="992" w:type="dxa"/>
          </w:tcPr>
          <w:p w14:paraId="14ED673E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24</w:t>
            </w:r>
          </w:p>
        </w:tc>
        <w:tc>
          <w:tcPr>
            <w:tcW w:w="1833" w:type="dxa"/>
          </w:tcPr>
          <w:p w14:paraId="729E7ECD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1.09 (1.002-1.19)</w:t>
            </w:r>
          </w:p>
        </w:tc>
        <w:tc>
          <w:tcPr>
            <w:tcW w:w="861" w:type="dxa"/>
          </w:tcPr>
          <w:p w14:paraId="4573710A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44</w:t>
            </w:r>
          </w:p>
        </w:tc>
      </w:tr>
      <w:tr w:rsidR="0031795D" w:rsidRPr="00E335BA" w14:paraId="404EBEA0" w14:textId="77777777" w:rsidTr="000F7ABD">
        <w:tc>
          <w:tcPr>
            <w:tcW w:w="2699" w:type="dxa"/>
          </w:tcPr>
          <w:p w14:paraId="200F537A" w14:textId="77777777" w:rsidR="0031795D" w:rsidRPr="00422975" w:rsidRDefault="0031795D" w:rsidP="000F7ABD">
            <w:pPr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 xml:space="preserve">Age </w:t>
            </w:r>
          </w:p>
        </w:tc>
        <w:tc>
          <w:tcPr>
            <w:tcW w:w="1800" w:type="dxa"/>
          </w:tcPr>
          <w:p w14:paraId="070241F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1.30 (1.17-1.44)</w:t>
            </w:r>
          </w:p>
        </w:tc>
        <w:tc>
          <w:tcPr>
            <w:tcW w:w="1001" w:type="dxa"/>
          </w:tcPr>
          <w:p w14:paraId="7CA987FA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&lt;0.001</w:t>
            </w:r>
          </w:p>
        </w:tc>
        <w:tc>
          <w:tcPr>
            <w:tcW w:w="1735" w:type="dxa"/>
          </w:tcPr>
          <w:p w14:paraId="0ED28D9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1.23(1.01-1.49)</w:t>
            </w:r>
          </w:p>
        </w:tc>
        <w:tc>
          <w:tcPr>
            <w:tcW w:w="992" w:type="dxa"/>
          </w:tcPr>
          <w:p w14:paraId="3E8D9E03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35</w:t>
            </w:r>
          </w:p>
        </w:tc>
        <w:tc>
          <w:tcPr>
            <w:tcW w:w="1833" w:type="dxa"/>
          </w:tcPr>
          <w:p w14:paraId="59F3A49E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1.27(1.01-1.60)</w:t>
            </w:r>
          </w:p>
        </w:tc>
        <w:tc>
          <w:tcPr>
            <w:tcW w:w="861" w:type="dxa"/>
          </w:tcPr>
          <w:p w14:paraId="72FF1ED5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42</w:t>
            </w:r>
          </w:p>
        </w:tc>
      </w:tr>
      <w:tr w:rsidR="0031795D" w:rsidRPr="00E335BA" w14:paraId="4A8F8A20" w14:textId="77777777" w:rsidTr="000F7ABD">
        <w:tc>
          <w:tcPr>
            <w:tcW w:w="2699" w:type="dxa"/>
          </w:tcPr>
          <w:p w14:paraId="27F3D3AC" w14:textId="77777777" w:rsidR="0031795D" w:rsidRPr="00422975" w:rsidRDefault="0031795D" w:rsidP="000F7ABD">
            <w:pPr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Gender</w:t>
            </w:r>
          </w:p>
        </w:tc>
        <w:tc>
          <w:tcPr>
            <w:tcW w:w="1800" w:type="dxa"/>
          </w:tcPr>
          <w:p w14:paraId="500C3544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001" w:type="dxa"/>
          </w:tcPr>
          <w:p w14:paraId="7F644BFD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735" w:type="dxa"/>
          </w:tcPr>
          <w:p w14:paraId="45C42464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992" w:type="dxa"/>
          </w:tcPr>
          <w:p w14:paraId="10B4F75C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833" w:type="dxa"/>
          </w:tcPr>
          <w:p w14:paraId="09822E89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861" w:type="dxa"/>
          </w:tcPr>
          <w:p w14:paraId="623FF464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</w:tr>
      <w:tr w:rsidR="0031795D" w:rsidRPr="00E335BA" w14:paraId="65659A37" w14:textId="77777777" w:rsidTr="000F7ABD">
        <w:tc>
          <w:tcPr>
            <w:tcW w:w="2699" w:type="dxa"/>
          </w:tcPr>
          <w:p w14:paraId="7FB2D9BE" w14:textId="77777777" w:rsidR="0031795D" w:rsidRPr="00422975" w:rsidRDefault="0031795D" w:rsidP="000F7ABD">
            <w:pPr>
              <w:ind w:left="720"/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Male</w:t>
            </w:r>
          </w:p>
        </w:tc>
        <w:tc>
          <w:tcPr>
            <w:tcW w:w="1800" w:type="dxa"/>
          </w:tcPr>
          <w:p w14:paraId="0B58525A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0.47 (0.26-0.84)</w:t>
            </w:r>
          </w:p>
        </w:tc>
        <w:tc>
          <w:tcPr>
            <w:tcW w:w="1001" w:type="dxa"/>
          </w:tcPr>
          <w:p w14:paraId="565BF1C7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11</w:t>
            </w:r>
          </w:p>
        </w:tc>
        <w:tc>
          <w:tcPr>
            <w:tcW w:w="1735" w:type="dxa"/>
          </w:tcPr>
          <w:p w14:paraId="20574A25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0.83(0.29-2.38)</w:t>
            </w:r>
          </w:p>
        </w:tc>
        <w:tc>
          <w:tcPr>
            <w:tcW w:w="992" w:type="dxa"/>
          </w:tcPr>
          <w:p w14:paraId="4FC421AA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0.735</w:t>
            </w:r>
          </w:p>
        </w:tc>
        <w:tc>
          <w:tcPr>
            <w:tcW w:w="1833" w:type="dxa"/>
          </w:tcPr>
          <w:p w14:paraId="324C67C0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0.12(0.02-0.96)</w:t>
            </w:r>
          </w:p>
        </w:tc>
        <w:tc>
          <w:tcPr>
            <w:tcW w:w="861" w:type="dxa"/>
          </w:tcPr>
          <w:p w14:paraId="3835074B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46</w:t>
            </w:r>
          </w:p>
        </w:tc>
      </w:tr>
      <w:tr w:rsidR="0031795D" w:rsidRPr="00E335BA" w14:paraId="6E25EDA7" w14:textId="77777777" w:rsidTr="000F7ABD">
        <w:tc>
          <w:tcPr>
            <w:tcW w:w="2699" w:type="dxa"/>
          </w:tcPr>
          <w:p w14:paraId="05DA253F" w14:textId="77777777" w:rsidR="0031795D" w:rsidRPr="00422975" w:rsidRDefault="0031795D" w:rsidP="000F7ABD">
            <w:pPr>
              <w:ind w:left="720"/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Female</w:t>
            </w:r>
          </w:p>
        </w:tc>
        <w:tc>
          <w:tcPr>
            <w:tcW w:w="1800" w:type="dxa"/>
          </w:tcPr>
          <w:p w14:paraId="1CD39FA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1001" w:type="dxa"/>
          </w:tcPr>
          <w:p w14:paraId="7D9FB0BC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735" w:type="dxa"/>
          </w:tcPr>
          <w:p w14:paraId="724C26E9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992" w:type="dxa"/>
          </w:tcPr>
          <w:p w14:paraId="6E7DBA5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833" w:type="dxa"/>
          </w:tcPr>
          <w:p w14:paraId="6862ABFD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861" w:type="dxa"/>
          </w:tcPr>
          <w:p w14:paraId="2C6D0A03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</w:tr>
      <w:tr w:rsidR="0031795D" w:rsidRPr="00E335BA" w14:paraId="66B90FC9" w14:textId="77777777" w:rsidTr="000F7ABD">
        <w:tc>
          <w:tcPr>
            <w:tcW w:w="2699" w:type="dxa"/>
          </w:tcPr>
          <w:p w14:paraId="401B1455" w14:textId="77777777" w:rsidR="0031795D" w:rsidRPr="00422975" w:rsidRDefault="0031795D" w:rsidP="000F7ABD">
            <w:pPr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Nationality</w:t>
            </w:r>
          </w:p>
        </w:tc>
        <w:tc>
          <w:tcPr>
            <w:tcW w:w="1800" w:type="dxa"/>
          </w:tcPr>
          <w:p w14:paraId="69E7D3AC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001" w:type="dxa"/>
          </w:tcPr>
          <w:p w14:paraId="7DB062AB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735" w:type="dxa"/>
          </w:tcPr>
          <w:p w14:paraId="72C63D9E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992" w:type="dxa"/>
          </w:tcPr>
          <w:p w14:paraId="3A36CE36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833" w:type="dxa"/>
          </w:tcPr>
          <w:p w14:paraId="6391B22D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861" w:type="dxa"/>
          </w:tcPr>
          <w:p w14:paraId="676D49E7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</w:tr>
      <w:tr w:rsidR="0031795D" w:rsidRPr="00E335BA" w14:paraId="27436B15" w14:textId="77777777" w:rsidTr="000F7ABD">
        <w:tc>
          <w:tcPr>
            <w:tcW w:w="2699" w:type="dxa"/>
          </w:tcPr>
          <w:p w14:paraId="649F8F4C" w14:textId="77777777" w:rsidR="0031795D" w:rsidRPr="00422975" w:rsidRDefault="0031795D" w:rsidP="000F7ABD">
            <w:pPr>
              <w:ind w:left="720"/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Burundian</w:t>
            </w:r>
          </w:p>
        </w:tc>
        <w:tc>
          <w:tcPr>
            <w:tcW w:w="1800" w:type="dxa"/>
          </w:tcPr>
          <w:p w14:paraId="58494B6C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1001" w:type="dxa"/>
          </w:tcPr>
          <w:p w14:paraId="0EDF4EE5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735" w:type="dxa"/>
          </w:tcPr>
          <w:p w14:paraId="27E266CF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992" w:type="dxa"/>
          </w:tcPr>
          <w:p w14:paraId="338ECED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833" w:type="dxa"/>
          </w:tcPr>
          <w:p w14:paraId="08A1FE6D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861" w:type="dxa"/>
          </w:tcPr>
          <w:p w14:paraId="49AA59CA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</w:tr>
      <w:tr w:rsidR="0031795D" w:rsidRPr="00E335BA" w14:paraId="3C127116" w14:textId="77777777" w:rsidTr="000F7ABD">
        <w:tc>
          <w:tcPr>
            <w:tcW w:w="2699" w:type="dxa"/>
          </w:tcPr>
          <w:p w14:paraId="606FD028" w14:textId="77777777" w:rsidR="0031795D" w:rsidRPr="00422975" w:rsidRDefault="0031795D" w:rsidP="000F7ABD">
            <w:pPr>
              <w:ind w:left="720"/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Congolese</w:t>
            </w:r>
          </w:p>
        </w:tc>
        <w:tc>
          <w:tcPr>
            <w:tcW w:w="1800" w:type="dxa"/>
          </w:tcPr>
          <w:p w14:paraId="3C916BF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3.07 (1.67-5.64)</w:t>
            </w:r>
          </w:p>
        </w:tc>
        <w:tc>
          <w:tcPr>
            <w:tcW w:w="1001" w:type="dxa"/>
          </w:tcPr>
          <w:p w14:paraId="31E7CFFA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&lt;0.001</w:t>
            </w:r>
          </w:p>
        </w:tc>
        <w:tc>
          <w:tcPr>
            <w:tcW w:w="1735" w:type="dxa"/>
          </w:tcPr>
          <w:p w14:paraId="25227D3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5.45(1.91-15.51)</w:t>
            </w:r>
          </w:p>
        </w:tc>
        <w:tc>
          <w:tcPr>
            <w:tcW w:w="992" w:type="dxa"/>
          </w:tcPr>
          <w:p w14:paraId="372A8730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02</w:t>
            </w:r>
          </w:p>
        </w:tc>
        <w:tc>
          <w:tcPr>
            <w:tcW w:w="1833" w:type="dxa"/>
          </w:tcPr>
          <w:p w14:paraId="75911EF7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7.41(2.20-24.96)</w:t>
            </w:r>
          </w:p>
        </w:tc>
        <w:tc>
          <w:tcPr>
            <w:tcW w:w="861" w:type="dxa"/>
          </w:tcPr>
          <w:p w14:paraId="5B5DE476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01</w:t>
            </w:r>
          </w:p>
        </w:tc>
      </w:tr>
      <w:tr w:rsidR="0031795D" w:rsidRPr="00E335BA" w14:paraId="3FE36B90" w14:textId="77777777" w:rsidTr="000F7ABD">
        <w:tc>
          <w:tcPr>
            <w:tcW w:w="2699" w:type="dxa"/>
          </w:tcPr>
          <w:p w14:paraId="2A893A40" w14:textId="77777777" w:rsidR="0031795D" w:rsidRPr="00422975" w:rsidRDefault="0031795D" w:rsidP="000F7ABD">
            <w:pPr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Orphan status</w:t>
            </w:r>
          </w:p>
        </w:tc>
        <w:tc>
          <w:tcPr>
            <w:tcW w:w="1800" w:type="dxa"/>
          </w:tcPr>
          <w:p w14:paraId="6D8C7A3F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001" w:type="dxa"/>
          </w:tcPr>
          <w:p w14:paraId="413AAA4A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735" w:type="dxa"/>
          </w:tcPr>
          <w:p w14:paraId="02A3A5D7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992" w:type="dxa"/>
          </w:tcPr>
          <w:p w14:paraId="5B1DCB1F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833" w:type="dxa"/>
          </w:tcPr>
          <w:p w14:paraId="21064FF0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861" w:type="dxa"/>
          </w:tcPr>
          <w:p w14:paraId="0A35755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</w:tr>
      <w:tr w:rsidR="0031795D" w:rsidRPr="00E335BA" w14:paraId="43893E48" w14:textId="77777777" w:rsidTr="000F7ABD">
        <w:tc>
          <w:tcPr>
            <w:tcW w:w="2699" w:type="dxa"/>
          </w:tcPr>
          <w:p w14:paraId="12A24ECE" w14:textId="77777777" w:rsidR="0031795D" w:rsidRPr="00422975" w:rsidRDefault="0031795D" w:rsidP="000F7ABD">
            <w:pPr>
              <w:ind w:left="720"/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Not orphan</w:t>
            </w:r>
          </w:p>
        </w:tc>
        <w:tc>
          <w:tcPr>
            <w:tcW w:w="1800" w:type="dxa"/>
          </w:tcPr>
          <w:p w14:paraId="77B5DFFE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1001" w:type="dxa"/>
          </w:tcPr>
          <w:p w14:paraId="175F051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735" w:type="dxa"/>
          </w:tcPr>
          <w:p w14:paraId="335319E6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992" w:type="dxa"/>
          </w:tcPr>
          <w:p w14:paraId="16155E87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833" w:type="dxa"/>
          </w:tcPr>
          <w:p w14:paraId="4CD82FF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861" w:type="dxa"/>
          </w:tcPr>
          <w:p w14:paraId="1CB414A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</w:p>
        </w:tc>
      </w:tr>
      <w:tr w:rsidR="0031795D" w:rsidRPr="00E335BA" w14:paraId="3D017AEB" w14:textId="77777777" w:rsidTr="000F7ABD">
        <w:tc>
          <w:tcPr>
            <w:tcW w:w="2699" w:type="dxa"/>
          </w:tcPr>
          <w:p w14:paraId="0327346A" w14:textId="77777777" w:rsidR="0031795D" w:rsidRPr="00422975" w:rsidRDefault="0031795D" w:rsidP="000F7ABD">
            <w:pPr>
              <w:ind w:left="720"/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Lacking at least one parent</w:t>
            </w:r>
          </w:p>
        </w:tc>
        <w:tc>
          <w:tcPr>
            <w:tcW w:w="1800" w:type="dxa"/>
          </w:tcPr>
          <w:p w14:paraId="12127B56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2.35 (1.32-4.16)</w:t>
            </w:r>
          </w:p>
        </w:tc>
        <w:tc>
          <w:tcPr>
            <w:tcW w:w="1001" w:type="dxa"/>
          </w:tcPr>
          <w:p w14:paraId="6A1247E4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04</w:t>
            </w:r>
          </w:p>
        </w:tc>
        <w:tc>
          <w:tcPr>
            <w:tcW w:w="1735" w:type="dxa"/>
          </w:tcPr>
          <w:p w14:paraId="5A5CE8C4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2.59 (0.90-7.46</w:t>
            </w:r>
            <w:r w:rsidRPr="00422975">
              <w:rPr>
                <w:rFonts w:ascii="Garamond" w:hAnsi="Garamond" w:cstheme="minorHAnsi"/>
                <w:b/>
                <w:bCs/>
              </w:rPr>
              <w:t>)</w:t>
            </w:r>
          </w:p>
        </w:tc>
        <w:tc>
          <w:tcPr>
            <w:tcW w:w="992" w:type="dxa"/>
          </w:tcPr>
          <w:p w14:paraId="395A997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0.077</w:t>
            </w:r>
          </w:p>
        </w:tc>
        <w:tc>
          <w:tcPr>
            <w:tcW w:w="1833" w:type="dxa"/>
          </w:tcPr>
          <w:p w14:paraId="63BE6A8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3.23 (0.97-10.81)</w:t>
            </w:r>
          </w:p>
        </w:tc>
        <w:tc>
          <w:tcPr>
            <w:tcW w:w="861" w:type="dxa"/>
          </w:tcPr>
          <w:p w14:paraId="1B08D5DF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0.057</w:t>
            </w:r>
          </w:p>
        </w:tc>
      </w:tr>
      <w:tr w:rsidR="0031795D" w:rsidRPr="00E335BA" w14:paraId="36DFA85F" w14:textId="77777777" w:rsidTr="000F7ABD">
        <w:tc>
          <w:tcPr>
            <w:tcW w:w="2699" w:type="dxa"/>
          </w:tcPr>
          <w:p w14:paraId="7CD557F8" w14:textId="77777777" w:rsidR="0031795D" w:rsidRPr="00422975" w:rsidRDefault="0031795D" w:rsidP="000F7ABD">
            <w:pPr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Disability</w:t>
            </w:r>
          </w:p>
        </w:tc>
        <w:tc>
          <w:tcPr>
            <w:tcW w:w="1800" w:type="dxa"/>
          </w:tcPr>
          <w:p w14:paraId="1F9CB3B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001" w:type="dxa"/>
          </w:tcPr>
          <w:p w14:paraId="59A644AC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735" w:type="dxa"/>
          </w:tcPr>
          <w:p w14:paraId="5AA55D3D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992" w:type="dxa"/>
          </w:tcPr>
          <w:p w14:paraId="14F6D670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833" w:type="dxa"/>
          </w:tcPr>
          <w:p w14:paraId="5C8D4207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861" w:type="dxa"/>
          </w:tcPr>
          <w:p w14:paraId="322B015A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</w:tr>
      <w:tr w:rsidR="0031795D" w:rsidRPr="00E335BA" w14:paraId="03C585B6" w14:textId="77777777" w:rsidTr="000F7ABD">
        <w:tc>
          <w:tcPr>
            <w:tcW w:w="2699" w:type="dxa"/>
          </w:tcPr>
          <w:p w14:paraId="3D4B13B6" w14:textId="77777777" w:rsidR="0031795D" w:rsidRPr="00422975" w:rsidRDefault="0031795D" w:rsidP="000F7ABD">
            <w:pPr>
              <w:ind w:left="720"/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Yes</w:t>
            </w:r>
          </w:p>
        </w:tc>
        <w:tc>
          <w:tcPr>
            <w:tcW w:w="1800" w:type="dxa"/>
          </w:tcPr>
          <w:p w14:paraId="044006BC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3.10 (1.06-9.14)</w:t>
            </w:r>
          </w:p>
        </w:tc>
        <w:tc>
          <w:tcPr>
            <w:tcW w:w="1001" w:type="dxa"/>
          </w:tcPr>
          <w:p w14:paraId="274F171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0.04</w:t>
            </w:r>
          </w:p>
        </w:tc>
        <w:tc>
          <w:tcPr>
            <w:tcW w:w="1735" w:type="dxa"/>
          </w:tcPr>
          <w:p w14:paraId="2034A69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4.81(1.00-23.24)</w:t>
            </w:r>
          </w:p>
        </w:tc>
        <w:tc>
          <w:tcPr>
            <w:tcW w:w="992" w:type="dxa"/>
          </w:tcPr>
          <w:p w14:paraId="1EE6D5C8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0.051</w:t>
            </w:r>
          </w:p>
        </w:tc>
        <w:tc>
          <w:tcPr>
            <w:tcW w:w="1833" w:type="dxa"/>
          </w:tcPr>
          <w:p w14:paraId="18A4099D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12.70(3.04-53.02)</w:t>
            </w:r>
          </w:p>
        </w:tc>
        <w:tc>
          <w:tcPr>
            <w:tcW w:w="861" w:type="dxa"/>
          </w:tcPr>
          <w:p w14:paraId="68118919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  <w:b/>
                <w:bCs/>
              </w:rPr>
              <w:t>&lt;0.001</w:t>
            </w:r>
          </w:p>
        </w:tc>
      </w:tr>
      <w:tr w:rsidR="0031795D" w:rsidRPr="00E335BA" w14:paraId="2213C424" w14:textId="77777777" w:rsidTr="000F7ABD">
        <w:tc>
          <w:tcPr>
            <w:tcW w:w="2699" w:type="dxa"/>
          </w:tcPr>
          <w:p w14:paraId="4BA753BC" w14:textId="77777777" w:rsidR="0031795D" w:rsidRPr="00422975" w:rsidRDefault="0031795D" w:rsidP="000F7ABD">
            <w:pPr>
              <w:ind w:left="720"/>
              <w:jc w:val="both"/>
              <w:rPr>
                <w:rFonts w:ascii="Garamond" w:hAnsi="Garamond" w:cstheme="minorHAnsi"/>
              </w:rPr>
            </w:pPr>
            <w:r w:rsidRPr="00422975">
              <w:rPr>
                <w:rFonts w:ascii="Garamond" w:hAnsi="Garamond" w:cstheme="minorHAnsi"/>
              </w:rPr>
              <w:t>No</w:t>
            </w:r>
          </w:p>
        </w:tc>
        <w:tc>
          <w:tcPr>
            <w:tcW w:w="1800" w:type="dxa"/>
          </w:tcPr>
          <w:p w14:paraId="6D442B1C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1001" w:type="dxa"/>
          </w:tcPr>
          <w:p w14:paraId="6B36CCE0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735" w:type="dxa"/>
          </w:tcPr>
          <w:p w14:paraId="305EA962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992" w:type="dxa"/>
          </w:tcPr>
          <w:p w14:paraId="3A94DFC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  <w:tc>
          <w:tcPr>
            <w:tcW w:w="1833" w:type="dxa"/>
          </w:tcPr>
          <w:p w14:paraId="7C58D011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  <w:b/>
                <w:bCs/>
              </w:rPr>
            </w:pPr>
            <w:r w:rsidRPr="00422975">
              <w:rPr>
                <w:rFonts w:ascii="Garamond" w:hAnsi="Garamond" w:cstheme="minorHAnsi"/>
              </w:rPr>
              <w:t>Ref</w:t>
            </w:r>
          </w:p>
        </w:tc>
        <w:tc>
          <w:tcPr>
            <w:tcW w:w="861" w:type="dxa"/>
          </w:tcPr>
          <w:p w14:paraId="76331E06" w14:textId="77777777" w:rsidR="0031795D" w:rsidRPr="00422975" w:rsidRDefault="0031795D" w:rsidP="000F7ABD">
            <w:pPr>
              <w:jc w:val="center"/>
              <w:rPr>
                <w:rFonts w:ascii="Garamond" w:hAnsi="Garamond" w:cstheme="minorHAnsi"/>
              </w:rPr>
            </w:pPr>
          </w:p>
        </w:tc>
      </w:tr>
      <w:bookmarkEnd w:id="0"/>
    </w:tbl>
    <w:p w14:paraId="6B586B92" w14:textId="77777777" w:rsidR="0031795D" w:rsidRPr="00CA62BC" w:rsidRDefault="0031795D" w:rsidP="0031795D">
      <w:pPr>
        <w:jc w:val="both"/>
        <w:rPr>
          <w:rFonts w:ascii="Garamond" w:hAnsi="Garamond" w:cstheme="minorHAnsi"/>
          <w:sz w:val="24"/>
          <w:szCs w:val="24"/>
        </w:rPr>
      </w:pPr>
    </w:p>
    <w:p w14:paraId="2E9403FC" w14:textId="77777777" w:rsidR="0052458A" w:rsidRDefault="0052458A"/>
    <w:sectPr w:rsidR="0052458A" w:rsidSect="0031795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67F66" w14:textId="77777777" w:rsidR="004F620B" w:rsidRDefault="004F620B">
      <w:pPr>
        <w:spacing w:after="0" w:line="240" w:lineRule="auto"/>
      </w:pPr>
      <w:r>
        <w:separator/>
      </w:r>
    </w:p>
  </w:endnote>
  <w:endnote w:type="continuationSeparator" w:id="0">
    <w:p w14:paraId="7A5FD270" w14:textId="77777777" w:rsidR="004F620B" w:rsidRDefault="004F6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8489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3BFB8" w14:textId="77777777" w:rsidR="0031795D" w:rsidRDefault="0031795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7EBD1B" w14:textId="77777777" w:rsidR="0031795D" w:rsidRDefault="00317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E8C00" w14:textId="77777777" w:rsidR="004F620B" w:rsidRDefault="004F620B">
      <w:pPr>
        <w:spacing w:after="0" w:line="240" w:lineRule="auto"/>
      </w:pPr>
      <w:r>
        <w:separator/>
      </w:r>
    </w:p>
  </w:footnote>
  <w:footnote w:type="continuationSeparator" w:id="0">
    <w:p w14:paraId="7A1EF311" w14:textId="77777777" w:rsidR="004F620B" w:rsidRDefault="004F62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43F0A"/>
    <w:multiLevelType w:val="multilevel"/>
    <w:tmpl w:val="A64096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24608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5D"/>
    <w:rsid w:val="000C2161"/>
    <w:rsid w:val="000E6E49"/>
    <w:rsid w:val="002E4B85"/>
    <w:rsid w:val="0031795D"/>
    <w:rsid w:val="003A4CE5"/>
    <w:rsid w:val="00450C2B"/>
    <w:rsid w:val="004E23E0"/>
    <w:rsid w:val="004F620B"/>
    <w:rsid w:val="0052458A"/>
    <w:rsid w:val="00552895"/>
    <w:rsid w:val="005F0C7B"/>
    <w:rsid w:val="00601745"/>
    <w:rsid w:val="008B7771"/>
    <w:rsid w:val="00931C86"/>
    <w:rsid w:val="00AA4FA2"/>
    <w:rsid w:val="00AF4041"/>
    <w:rsid w:val="00B42293"/>
    <w:rsid w:val="00B92776"/>
    <w:rsid w:val="00CD1BF9"/>
    <w:rsid w:val="00FE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A23D1"/>
  <w15:chartTrackingRefBased/>
  <w15:docId w15:val="{DB88109E-A122-4455-B946-2E44B7B7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95D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9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R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9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R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9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R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9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R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9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R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9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R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9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R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9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R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9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R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9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9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9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9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RW"/>
    </w:rPr>
  </w:style>
  <w:style w:type="character" w:customStyle="1" w:styleId="TitleChar">
    <w:name w:val="Title Char"/>
    <w:basedOn w:val="DefaultParagraphFont"/>
    <w:link w:val="Title"/>
    <w:uiPriority w:val="10"/>
    <w:rsid w:val="00317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9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RW"/>
    </w:rPr>
  </w:style>
  <w:style w:type="character" w:customStyle="1" w:styleId="SubtitleChar">
    <w:name w:val="Subtitle Char"/>
    <w:basedOn w:val="DefaultParagraphFont"/>
    <w:link w:val="Subtitle"/>
    <w:uiPriority w:val="11"/>
    <w:rsid w:val="00317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95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RW"/>
    </w:rPr>
  </w:style>
  <w:style w:type="character" w:customStyle="1" w:styleId="QuoteChar">
    <w:name w:val="Quote Char"/>
    <w:basedOn w:val="DefaultParagraphFont"/>
    <w:link w:val="Quote"/>
    <w:uiPriority w:val="29"/>
    <w:rsid w:val="00317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95D"/>
    <w:pPr>
      <w:spacing w:line="278" w:lineRule="auto"/>
      <w:ind w:left="720"/>
      <w:contextualSpacing/>
    </w:pPr>
    <w:rPr>
      <w:sz w:val="24"/>
      <w:szCs w:val="24"/>
      <w:lang w:val="en-RW"/>
    </w:rPr>
  </w:style>
  <w:style w:type="character" w:styleId="IntenseEmphasis">
    <w:name w:val="Intense Emphasis"/>
    <w:basedOn w:val="DefaultParagraphFont"/>
    <w:uiPriority w:val="21"/>
    <w:qFormat/>
    <w:rsid w:val="003179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R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9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95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795D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7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95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Higiro</dc:creator>
  <cp:keywords/>
  <dc:description/>
  <cp:lastModifiedBy>Allan Higiro</cp:lastModifiedBy>
  <cp:revision>4</cp:revision>
  <dcterms:created xsi:type="dcterms:W3CDTF">2026-02-28T14:53:00Z</dcterms:created>
  <dcterms:modified xsi:type="dcterms:W3CDTF">2026-03-01T11:04:00Z</dcterms:modified>
</cp:coreProperties>
</file>